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892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1210"/>
        <w:gridCol w:w="1846"/>
        <w:gridCol w:w="1985"/>
        <w:gridCol w:w="1206"/>
        <w:gridCol w:w="1688"/>
        <w:gridCol w:w="1400"/>
        <w:gridCol w:w="3215"/>
      </w:tblGrid>
      <w:tr w:rsidR="00F25706" w:rsidRPr="00845DED" w14:paraId="3401E6A6" w14:textId="77777777" w:rsidTr="000A6334">
        <w:trPr>
          <w:trHeight w:val="300"/>
          <w:tblHeader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679E2" w14:textId="77777777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ECAB0" w14:textId="137ECA76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K7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B297E1" w14:textId="0229BA75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5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7979B0" w14:textId="15E2C6B7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2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3E44CE" w14:textId="37EE1467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273F1" w14:textId="43918D8F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X8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6CDF9" w14:textId="41F06E22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K20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98B91A" w14:textId="3FBDD742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s</w:t>
            </w:r>
          </w:p>
        </w:tc>
      </w:tr>
      <w:tr w:rsidR="00F25706" w:rsidRPr="00845DED" w14:paraId="661EF716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FA3DBB" w14:textId="70F7CEB3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16</w:t>
            </w:r>
          </w:p>
        </w:tc>
      </w:tr>
      <w:tr w:rsidR="00F25706" w:rsidRPr="00845DED" w14:paraId="74DCAD28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A041F" w14:textId="2F7EAD5A" w:rsidR="00845DED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7D0024" w14:textId="6DC18D0E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7B279E" w14:textId="354D3ECF" w:rsidR="00845DED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AB9743" w14:textId="6F6F544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D6CE64" w14:textId="1D001F47" w:rsidR="00845DED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89F21" w14:textId="28BC9C38" w:rsidR="00845DED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BD95CC" w14:textId="66C1D76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2880A8" w14:textId="35705F35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6+</w:t>
            </w:r>
          </w:p>
        </w:tc>
      </w:tr>
      <w:tr w:rsidR="00F25706" w:rsidRPr="00845DED" w14:paraId="5716C38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EBC899" w14:textId="77777777" w:rsidR="0066029F" w:rsidRPr="00845DED" w:rsidRDefault="0066029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7B732C" w14:textId="33014C39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FE0D71" w14:textId="53D5E39F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567335" w14:textId="4F8A3E73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8E7E59" w14:textId="058AAD01" w:rsidR="0066029F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920678" w14:textId="341BB011" w:rsidR="0066029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0EFB90" w14:textId="253E5890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D5B893" w14:textId="63D864BA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6+</w:t>
            </w:r>
          </w:p>
        </w:tc>
      </w:tr>
      <w:tr w:rsidR="00F25706" w:rsidRPr="00845DED" w14:paraId="256E0853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571F7B" w14:textId="0890754B" w:rsidR="0066029F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 report</w:t>
            </w:r>
            <w:r w:rsidR="0066029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5F6F92" w14:textId="7F9D1A4B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483598" w14:textId="4906B092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3CBDF2" w14:textId="20B0BE83" w:rsidR="0066029F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FA976" w14:textId="37896987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24BE5B" w14:textId="2DA233E4" w:rsidR="0066029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767A9" w14:textId="42AD6F1F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9CC63D" w14:textId="14ADD716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6</w:t>
            </w:r>
            <w:r w:rsidR="00E337C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DX2 -</w:t>
            </w:r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1</w:t>
            </w:r>
            <w:r w:rsidR="00E337C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+</w:t>
            </w:r>
          </w:p>
        </w:tc>
      </w:tr>
      <w:tr w:rsidR="00F25706" w:rsidRPr="00845DED" w14:paraId="485A136A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421CDE" w14:textId="3CFDDCCB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38</w:t>
            </w:r>
          </w:p>
        </w:tc>
      </w:tr>
      <w:tr w:rsidR="00F25706" w:rsidRPr="00845DED" w14:paraId="107DDA4A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A7AE23" w14:textId="3BC5B90F" w:rsidR="0066029F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66029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04C62" w14:textId="720C30AF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0F1303" w14:textId="58B49AB7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591189" w14:textId="23A042F6" w:rsidR="0066029F" w:rsidRPr="00845DED" w:rsidRDefault="0005611A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029E7F" w14:textId="5635A118" w:rsidR="0066029F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872CEE" w14:textId="62720BBB" w:rsidR="0066029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D3622D" w14:textId="4C38E1FE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6A4FA2" w14:textId="3D42BE0A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0B2913F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2BF398" w14:textId="77777777" w:rsidR="0066029F" w:rsidRPr="00845DED" w:rsidRDefault="0066029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2CD639" w14:textId="44816DA2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2337E6" w14:textId="3457BE30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461AC" w14:textId="08275D7C" w:rsidR="0066029F" w:rsidRPr="00845DED" w:rsidRDefault="00C8092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geneous – invasive negative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3EBA3" w14:textId="25280537" w:rsidR="0066029F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33921F" w14:textId="0B5CD74A" w:rsidR="0066029F" w:rsidRPr="00845DED" w:rsidRDefault="0010235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799B2A" w14:textId="03BBF03A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423CF3" w14:textId="5BFB9957" w:rsidR="0066029F" w:rsidRPr="00845DED" w:rsidRDefault="0066029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6FA42A0C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EEB9FA" w14:textId="7C743698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 report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172D9" w14:textId="5E368841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7FF686" w14:textId="6D1603CC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217115" w14:textId="009C8F51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C1CF3" w14:textId="1132C09D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F8CE3" w14:textId="631404A0" w:rsidR="00845DED" w:rsidRPr="00845DED" w:rsidRDefault="0010235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FCCEE9" w14:textId="12025F4F" w:rsidR="00845DED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9A9072" w14:textId="000F0829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- PR- CDX2</w:t>
            </w:r>
            <w:r w:rsidR="00E337C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+</w:t>
            </w:r>
          </w:p>
        </w:tc>
      </w:tr>
      <w:tr w:rsidR="00F25706" w:rsidRPr="00845DED" w14:paraId="4F2524ED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EDF6E3" w14:textId="5BB8B1AF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41</w:t>
            </w:r>
          </w:p>
        </w:tc>
      </w:tr>
      <w:tr w:rsidR="00F25706" w:rsidRPr="00845DED" w14:paraId="6B13E282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06765B" w14:textId="3F608BD3" w:rsidR="00EF5C0C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EF5C0C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F76E3B" w14:textId="57856788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4C99DC" w14:textId="33E1B588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B77141" w14:textId="74FDF62C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808669" w14:textId="4DD9F909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B11BAD" w14:textId="3E339C45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7F71CB" w14:textId="5CFEE047" w:rsidR="00EF5C0C" w:rsidRPr="00845DED" w:rsidRDefault="000962E9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3D708E" w14:textId="38EEDC22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7C6A2B7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E576C8" w14:textId="77777777" w:rsidR="00EF5C0C" w:rsidRPr="00845DED" w:rsidRDefault="00EF5C0C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0AC387" w14:textId="3E7FE41C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FBE90A" w14:textId="4B5EE541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27D3B1" w14:textId="128DDBB6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F0E378" w14:textId="67329A93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537F50" w14:textId="1B60E1DB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47D82F" w14:textId="6EC549F9" w:rsidR="00EF5C0C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3D5EC8" w14:textId="21B3D73C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5060C8C3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1199F2" w14:textId="12CE5CE7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 report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4B9130" w14:textId="0B54E35B" w:rsidR="00845DED" w:rsidRPr="00845DED" w:rsidRDefault="001107B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0DA1BA" w14:textId="52A2C345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021465" w14:textId="492A0429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D52687" w14:textId="6BEE676B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33FFF3" w14:textId="34025B7F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EF1797" w14:textId="597CF911" w:rsidR="00845DED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6907E5" w14:textId="2A6BEA87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DX2 </w:t>
            </w:r>
            <w:r w:rsidR="00E337C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al +</w:t>
            </w:r>
          </w:p>
        </w:tc>
      </w:tr>
      <w:tr w:rsidR="00F25706" w:rsidRPr="00845DED" w14:paraId="00E2C9D3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02C240" w14:textId="0910FF5C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46</w:t>
            </w:r>
          </w:p>
        </w:tc>
      </w:tr>
      <w:tr w:rsidR="00F25706" w:rsidRPr="00845DED" w14:paraId="053B3F85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655C73" w14:textId="54693897" w:rsidR="00E74955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E74955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98757B" w14:textId="6C211661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DFBC86" w14:textId="4C647CA7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5031CA" w14:textId="460EDE6C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92F119" w14:textId="4377A136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37EFF9" w14:textId="5F70757F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FDFD86" w14:textId="78588404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F3D4E5" w14:textId="76CD8975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442CC42C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007B20" w14:textId="77777777" w:rsidR="00E74955" w:rsidRPr="00845DED" w:rsidRDefault="00E74955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80621A" w14:textId="461F3F05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40535E" w14:textId="37C183D9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CB0169" w14:textId="15EBFE4A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01DED3" w14:textId="19872A49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CE4202" w14:textId="716DFE58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C71C25" w14:textId="23C36F48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8F93FA" w14:textId="1B90D3A2" w:rsidR="00E7495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7E2425C2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6EAA79" w14:textId="2B880A53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 report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E994F" w14:textId="1E13A35A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9C2BC4" w14:textId="726E81B1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47BD4B" w14:textId="147266E1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35BDD6" w14:textId="03E177B8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0A18C" w14:textId="7BBA873C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02336E" w14:textId="3DE30E3F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7BC5F2" w14:textId="4AA64DB2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TB2: mostly –</w:t>
            </w:r>
          </w:p>
          <w:p w14:paraId="2D65BD97" w14:textId="68FF7217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16 </w:t>
            </w:r>
            <w:r w:rsidR="00E337C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  <w:p w14:paraId="33271A2E" w14:textId="2AC8C0B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25706" w:rsidRPr="00845DED" w14:paraId="0AAE3454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97584" w14:textId="7294DBBA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49</w:t>
            </w:r>
            <w:r w:rsidRPr="00845D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</w:p>
        </w:tc>
      </w:tr>
      <w:tr w:rsidR="00F25706" w:rsidRPr="00845DED" w14:paraId="5289B4AF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1A3928" w14:textId="772A5332" w:rsidR="00EF5C0C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EF5C0C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0F87AE" w14:textId="53BE6CD3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D4D103" w14:textId="4E9D6639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633FC6" w14:textId="4B61B70A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927283" w14:textId="7EB7D30B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3FCE6E" w14:textId="6D285A15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DF0656" w14:textId="4014D908" w:rsidR="00EF5C0C" w:rsidRPr="00845DED" w:rsidRDefault="000D16D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02F54E" w14:textId="7AD6D60E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D10DF1F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E58774" w14:textId="77777777" w:rsidR="00EF5C0C" w:rsidRPr="00845DED" w:rsidRDefault="00EF5C0C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8A1382" w14:textId="1EDEC23C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B15B4" w14:textId="62CE47E5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1C6C0F" w14:textId="1EA8FCB4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6A7B35" w14:textId="53F33711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05481E" w14:textId="3494716D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C72A7" w14:textId="3DD02BCE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B753A6" w14:textId="762D4311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03EA7923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4C7D9B" w14:textId="44B5801D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7B78E0" w14:textId="0F9BF9E7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landular component +, </w:t>
            </w:r>
            <w:r w:rsidR="00E74955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d -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D913DA" w14:textId="6E985CD9" w:rsidR="00845DED" w:rsidRPr="00845DED" w:rsidRDefault="005B4E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DB49F1" w14:textId="662ED216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B081CA" w14:textId="2D3E8D5B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FD0B0" w14:textId="53C19D18" w:rsidR="00845DED" w:rsidRPr="00845DED" w:rsidRDefault="0010235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A5D385" w14:textId="45B49509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andular component focal +, solid -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D35ED8" w14:textId="37F217B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16 </w:t>
            </w:r>
            <w:r w:rsidR="00FB0632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chy+ ER- PR- </w:t>
            </w:r>
            <w:r w:rsidR="00B15BA1"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landular component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+</w:t>
            </w:r>
            <w:r w:rsidR="00385545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EA+;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olid</w:t>
            </w:r>
            <w:r w:rsidR="00385545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mponent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B15BA1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385545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A-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imentin-</w:t>
            </w:r>
            <w:r w:rsid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 1/3 focal + synaptophysin focal + chromogranin- CD5</w:t>
            </w:r>
            <w:r w:rsidR="00FB0632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FB0632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67 variable</w:t>
            </w:r>
            <w:r w:rsidR="00BA35B4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reas up to 80% </w:t>
            </w:r>
            <w:r w:rsidR="00BA35B4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25706" w:rsidRPr="00845DED" w14:paraId="1254790F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35F713" w14:textId="3FF7C5FA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55</w:t>
            </w:r>
          </w:p>
        </w:tc>
      </w:tr>
      <w:tr w:rsidR="00F25706" w:rsidRPr="00845DED" w14:paraId="3CD0563D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B4F02B" w14:textId="38D4181F" w:rsidR="00EF414F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Organoid</w:t>
            </w:r>
            <w:r w:rsidR="00EF414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E728B" w14:textId="1F72E256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2D1EED" w14:textId="1561C0E8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086188" w14:textId="62323894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928CC6" w14:textId="3BB17DBA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2F7720" w14:textId="23311AFE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F9CF61" w14:textId="2DE5549F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95A464" w14:textId="51EC2324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2645F474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8927B2" w14:textId="77777777" w:rsidR="00EF414F" w:rsidRPr="00845DED" w:rsidRDefault="00EF414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C4A0B8" w14:textId="6B0CEB93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+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569080" w14:textId="69B65BE3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F280A7" w14:textId="13F00C7A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E4DC7" w14:textId="7B1B6534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3A8D3A" w14:textId="650687A1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48E448" w14:textId="468E228D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A5B85" w14:textId="55D046C0" w:rsidR="00EF414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11B073A6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BFD8A2" w14:textId="6F12C6B1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E6BE88" w14:textId="3237113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+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82EA9" w14:textId="059B2553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92FFA1" w14:textId="2BF38E30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65B575" w14:textId="39A28148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EF078B" w14:textId="2A4689B0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01489F" w14:textId="6F1CF94E" w:rsidR="00845DED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657118" w14:textId="529B6F2A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="00FB0632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="00FB0632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="00FB0632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="00FB0632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 - CDX2+</w:t>
            </w:r>
          </w:p>
        </w:tc>
      </w:tr>
      <w:tr w:rsidR="00F25706" w:rsidRPr="00845DED" w14:paraId="008A828A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51572F" w14:textId="0316502E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59</w:t>
            </w:r>
            <w:r w:rsidRPr="00845D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</w:p>
        </w:tc>
      </w:tr>
      <w:tr w:rsidR="00F25706" w:rsidRPr="00845DED" w14:paraId="2CB38635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BEA127" w14:textId="22CA318C" w:rsidR="00EF5C0C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EF5C0C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3937C7" w14:textId="0A0EAE8F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1D8DBB" w14:textId="704B601E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k positive &gt;90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D320DE" w14:textId="16B34A44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A0A7A3" w14:textId="7734C221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4BDA86" w14:textId="3E086B5E" w:rsidR="00EF5C0C" w:rsidRPr="00845DED" w:rsidRDefault="005F68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0B3D5E" w14:textId="640BC6E5" w:rsidR="00EF5C0C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3E0E34" w14:textId="32DA1F8D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D29A0B9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306442" w14:textId="77777777" w:rsidR="00EF5C0C" w:rsidRPr="00845DED" w:rsidRDefault="00EF5C0C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834358" w14:textId="74F92E53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BB5B1D" w14:textId="167318A5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A340B4" w14:textId="58853A65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F5F2B5" w14:textId="0A1E2756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6D083C" w14:textId="41D7BE45" w:rsidR="00EF5C0C" w:rsidRPr="00845DED" w:rsidRDefault="00612A4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E1B0A7" w14:textId="0CAB4778" w:rsidR="00EF5C0C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2BBC1" w14:textId="21E17760" w:rsidR="00EF5C0C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63B1E" w14:paraId="3B387148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07A93C" w14:textId="20E411A2" w:rsidR="007D25B5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7D25B5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F415FA" w14:textId="320FEE05" w:rsidR="007D25B5" w:rsidRPr="00845DED" w:rsidRDefault="007D25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FBCD9F" w14:textId="61AD5ADD" w:rsidR="007D25B5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0C1BC6" w14:textId="5283CAF1" w:rsidR="007D25B5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925658" w14:textId="250D66A7" w:rsidR="007D25B5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073886" w14:textId="0E27EC1D" w:rsidR="007D25B5" w:rsidRPr="00845DED" w:rsidRDefault="0010235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103C42" w14:textId="2C99C70A" w:rsidR="007D25B5" w:rsidRPr="00845DED" w:rsidRDefault="00E7495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E45FB5" w14:textId="658E1FA4" w:rsidR="007D25B5" w:rsidRPr="00845DED" w:rsidRDefault="00FB063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R- </w:t>
            </w:r>
            <w:r w:rsidR="007D25B5"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-</w:t>
            </w:r>
          </w:p>
        </w:tc>
      </w:tr>
      <w:tr w:rsidR="00F25706" w:rsidRPr="00845DED" w14:paraId="6B0A22BA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5E986A" w14:textId="22758E72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60</w:t>
            </w:r>
            <w:r w:rsidRPr="00845D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Pr="00845D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</w:p>
        </w:tc>
      </w:tr>
      <w:tr w:rsidR="00F25706" w:rsidRPr="00845DED" w14:paraId="693E537D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E31BF3" w14:textId="1C9E7DD7" w:rsidR="000B3140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0B3140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42625" w14:textId="12E66DA7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2856CC" w14:textId="2D096906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96A588" w14:textId="5D0EDE59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590894" w14:textId="1E74EE00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AAFC1E" w14:textId="06DB3E89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96E961" w14:textId="23FABAA7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843051" w14:textId="64D76AF0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45F872E9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15C7DE" w14:textId="77777777" w:rsidR="000B3140" w:rsidRPr="00845DED" w:rsidRDefault="000B3140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A140E1" w14:textId="372E63F6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42B82C" w14:textId="09BDA7FE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07847" w14:textId="4BE263A9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332537" w14:textId="47162090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279EB3" w14:textId="36EC09CE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00C32" w14:textId="18410758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E0CBD5" w14:textId="11C376D7" w:rsidR="000B3140" w:rsidRPr="00845DED" w:rsidRDefault="000B314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F1BC41B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5D27E3" w14:textId="573FB351" w:rsidR="007D25B5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7D25B5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D02819" w14:textId="12B2CE9B" w:rsidR="007D25B5" w:rsidRPr="00845DED" w:rsidRDefault="007D25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9F31DA" w14:textId="70ACC222" w:rsidR="007D25B5" w:rsidRPr="00845DED" w:rsidRDefault="007D25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487241" w14:textId="2EA08A8A" w:rsidR="007D25B5" w:rsidRPr="00845DED" w:rsidRDefault="0005611A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53FD67" w14:textId="5FEF9118" w:rsidR="007D25B5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2D57CC" w14:textId="049E3212" w:rsidR="007D25B5" w:rsidRPr="00845DED" w:rsidRDefault="005F68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8DFEDC" w14:textId="43F382AD" w:rsidR="007D25B5" w:rsidRPr="00845DED" w:rsidRDefault="00502938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786085" w14:textId="6FE91224" w:rsidR="007D25B5" w:rsidRPr="00845DED" w:rsidRDefault="007D25B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5AC+</w:t>
            </w:r>
            <w:r w:rsidR="00FB0632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</w:t>
            </w:r>
            <w:r w:rsidR="00FB0632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cal 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ATB2- MUC2- WT1-Napsin A- ER- PR- P16-</w:t>
            </w:r>
          </w:p>
        </w:tc>
      </w:tr>
      <w:tr w:rsidR="00F25706" w:rsidRPr="00845DED" w14:paraId="38216580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3F07F7" w14:textId="5B69F37A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61</w:t>
            </w:r>
            <w:r w:rsidRPr="00845D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 </w:t>
            </w:r>
          </w:p>
        </w:tc>
      </w:tr>
      <w:tr w:rsidR="00F25706" w:rsidRPr="00845DED" w14:paraId="1C17547A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3FA003" w14:textId="62B68DCF" w:rsidR="00845DED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A7BFD" w14:textId="0AAE67AA" w:rsidR="00845DED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A37E24" w14:textId="5FCB9E27" w:rsidR="00845DED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AEDC3" w14:textId="217F1D41" w:rsidR="00845DED" w:rsidRPr="00845DED" w:rsidRDefault="004C095E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F04501" w14:textId="24920D59" w:rsidR="00845DED" w:rsidRPr="00845DED" w:rsidRDefault="00EF5C0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94182C" w14:textId="1216D4CB" w:rsidR="00845DED" w:rsidRPr="00845DED" w:rsidRDefault="00F0031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701D88" w14:textId="10EE31D6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 </w:t>
            </w:r>
            <w:r w:rsidR="00502938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29EA89" w14:textId="1CFA9A2A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28D58619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108378" w14:textId="77777777" w:rsidR="00014641" w:rsidRPr="00845DED" w:rsidRDefault="00014641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906073" w14:textId="54F8F24E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D0C4AF" w14:textId="6D748B40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67486" w14:textId="2B0F0C30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810854" w14:textId="7B536387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95B93" w14:textId="491E26EE" w:rsidR="00014641" w:rsidRPr="00845DED" w:rsidRDefault="0017202E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B072C" w14:textId="24C86017" w:rsidR="00014641" w:rsidRPr="00845DED" w:rsidRDefault="00612A4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3EE4A0" w14:textId="361B0DD9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59F3F965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863ADC" w14:textId="3E70500A" w:rsidR="00014641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014641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8CD23B" w14:textId="46EF2036" w:rsidR="00014641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9DFC6" w14:textId="5EB3A469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BA8D90" w14:textId="2CB74675" w:rsidR="00014641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5B6F7" w14:textId="0E16C914" w:rsidR="00014641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D8D98E" w14:textId="1B2CBE30" w:rsidR="00014641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1EDC6D" w14:textId="1E88FA93" w:rsidR="00014641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FB1226" w14:textId="0801A9A7" w:rsidR="00014641" w:rsidRPr="00845DED" w:rsidRDefault="00DD1573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23DD6BA6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B37D5E" w14:textId="42D633C0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63</w:t>
            </w:r>
          </w:p>
        </w:tc>
      </w:tr>
      <w:tr w:rsidR="00F25706" w:rsidRPr="00845DED" w14:paraId="5E31262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777362" w14:textId="795A9439" w:rsidR="00443C1F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443C1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92334C" w14:textId="2E8C1C8D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C6A308" w14:textId="503011DB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946A1" w14:textId="5F29E715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C75C1D" w14:textId="6592F960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5A545" w14:textId="5275D587" w:rsidR="00443C1F" w:rsidRPr="00845DED" w:rsidRDefault="0017202E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420EA6" w14:textId="0D8D8D57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8D431" w14:textId="0A73E84C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72508F57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90A106" w14:textId="77777777" w:rsidR="00443C1F" w:rsidRPr="00845DED" w:rsidRDefault="00443C1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E1F46" w14:textId="1BA36D19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828DD4" w14:textId="679D287A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87F034" w14:textId="1326CCB4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16F433" w14:textId="5287DCF2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32549" w14:textId="41341BA9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DA5CC7" w14:textId="071603E1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261069" w14:textId="729F8E46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520EAD8B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7FEE9" w14:textId="3034CADD" w:rsidR="00443C1F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443C1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1ADF53" w14:textId="6E2214D4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F65336" w14:textId="2C85FD88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E31336" w14:textId="2B5C0F44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64DB3B" w14:textId="05C27AC6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3B2D64" w14:textId="10ECB3F5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492FB2" w14:textId="63C0700E" w:rsidR="00443C1F" w:rsidRPr="00845DED" w:rsidRDefault="00502938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BFC67" w14:textId="4FE73AD8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A</w:t>
            </w:r>
            <w:r w:rsidR="00563B2C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R- PR- Vimentin- WT1-</w:t>
            </w:r>
            <w:r w:rsidR="00563B2C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 focal + P16 patchy +</w:t>
            </w:r>
            <w:r w:rsid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proofErr w:type="gramStart"/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MS</w:t>
            </w:r>
            <w:proofErr w:type="gramEnd"/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563B2C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25706" w:rsidRPr="00845DED" w14:paraId="4F627DA4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249B32" w14:textId="2F4E9727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64</w:t>
            </w:r>
          </w:p>
        </w:tc>
      </w:tr>
      <w:tr w:rsidR="00F25706" w:rsidRPr="00845DED" w14:paraId="4792FBA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AEA6D" w14:textId="34E194D9" w:rsidR="00DD050B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801603" w14:textId="7509751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956B2" w14:textId="06DE60A8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DFA9D4" w14:textId="1C2ECA66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830892" w14:textId="4A177BD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ECD215" w14:textId="01F6468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445203" w14:textId="5FFBE8E7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0B0386" w14:textId="5E22D38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63B1E" w14:paraId="2FCB9300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CC220F" w14:textId="77777777" w:rsidR="00DD050B" w:rsidRPr="00845DED" w:rsidRDefault="00DD050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4379BB" w14:textId="791A3C0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1E482" w14:textId="7E7D019F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C82685" w14:textId="1CB43C5B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7A873F" w14:textId="497C31D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347F0" w14:textId="3C90190F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0BAA09" w14:textId="7F1E312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871208" w14:textId="444FD9A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1CE85A13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D33587" w14:textId="56F2863E" w:rsidR="00322F80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322F80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B93D4E" w14:textId="465D3ED2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1BB31" w14:textId="023FDAC1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27292E" w14:textId="66B7D722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63B681" w14:textId="35C515F6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5D692D" w14:textId="64E84A58" w:rsidR="00322F80" w:rsidRPr="00845DED" w:rsidRDefault="00F0031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8B5FE" w14:textId="3E78F2DA" w:rsidR="00322F80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8AB887" w14:textId="410969B7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A+ ER - PR- Vimentin-</w:t>
            </w:r>
          </w:p>
          <w:p w14:paraId="63D5D20E" w14:textId="61788F5D" w:rsidR="00322F80" w:rsidRPr="00845DED" w:rsidRDefault="00563B2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SH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MS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25706" w:rsidRPr="00845DED" w14:paraId="23F9436D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D44F77" w14:textId="21296720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ORG65</w:t>
            </w:r>
          </w:p>
        </w:tc>
      </w:tr>
      <w:tr w:rsidR="00F25706" w:rsidRPr="00845DED" w14:paraId="4D3D18E4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9C731B" w14:textId="30112803" w:rsidR="00443C1F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443C1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F8A9BB" w14:textId="4C6601B4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941305" w14:textId="005C3062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AA877A" w14:textId="6BB8D8D8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1C12EF" w14:textId="2D63CDFB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0F3CD4" w14:textId="68E1F378" w:rsidR="00443C1F" w:rsidRPr="00845DED" w:rsidRDefault="0017202E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9D8155" w14:textId="3F4621E7" w:rsidR="00443C1F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777E82" w14:textId="008F768F" w:rsidR="00443C1F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63B1E" w14:paraId="5C9B7A30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F0D099" w14:textId="77777777" w:rsidR="00DD050B" w:rsidRPr="00845DED" w:rsidRDefault="00DD050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7F5B65" w14:textId="1AC4050C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E1F50D" w14:textId="6D02609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82D8E1" w14:textId="0F3FA3C3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C6EB75" w14:textId="177A1C20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43B86E" w14:textId="4295B883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070E08" w14:textId="04D45EF9" w:rsidR="00DD050B" w:rsidRPr="00845DED" w:rsidRDefault="00612A4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219FB" w14:textId="624C20B7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7A2CABD5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AB72A1" w14:textId="0988EC6C" w:rsidR="00DD050B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59799B" w14:textId="1D8FF768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B1775" w14:textId="37130BF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DFCFC7" w14:textId="70BF3C53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32CAD4" w14:textId="737A396E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9BF012" w14:textId="32FA25C6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55C034" w14:textId="4187FDAA" w:rsidR="00DD050B" w:rsidRPr="00845DED" w:rsidRDefault="00EF414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BB4051" w14:textId="249517A6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 patchy + SATB2-</w:t>
            </w:r>
            <w:r w:rsidR="007A5AAF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1- Napsin A- PR-</w:t>
            </w:r>
          </w:p>
          <w:p w14:paraId="499F2A75" w14:textId="191B2958" w:rsidR="00DD050B" w:rsidRPr="00845DED" w:rsidRDefault="007A5AA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Ki67 within expected range</w:t>
            </w:r>
          </w:p>
        </w:tc>
      </w:tr>
      <w:tr w:rsidR="00F25706" w:rsidRPr="00845DED" w14:paraId="215FEB09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C908B6" w14:textId="420DCC7E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66</w:t>
            </w:r>
          </w:p>
        </w:tc>
      </w:tr>
      <w:tr w:rsidR="00F25706" w:rsidRPr="00845DED" w14:paraId="47F97027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C88598" w14:textId="291F56B2" w:rsidR="00DD050B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BA0370" w14:textId="266AC81B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22DD32" w14:textId="698B6E7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k nuclear positive &gt;50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8C8427" w14:textId="251A20C7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B6C6D4" w14:textId="76683FB1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F673D4" w14:textId="18605B7F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C66A6D" w14:textId="43A2C3B8" w:rsidR="00DD050B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DAC57" w14:textId="563B469B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0071D7A3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506D3F" w14:textId="77777777" w:rsidR="00DD050B" w:rsidRPr="00845DED" w:rsidRDefault="00DD050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7BE4FF" w14:textId="3B107D3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D060A" w14:textId="02A0060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k nuclear positive &gt;50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DB421" w14:textId="50137DED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E431A1" w14:textId="16D2C8F7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50A695" w14:textId="2F746A5F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138BB5" w14:textId="202192A9" w:rsidR="00DD050B" w:rsidRPr="00845DED" w:rsidRDefault="00F35B53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34F9B" w14:textId="4304103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441F606F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6A3207" w14:textId="66203014" w:rsidR="00DD050B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0DF7A8" w14:textId="0DEE2DD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E2C773" w14:textId="0561B5F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0A8017" w14:textId="108DF62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E0A8D4" w14:textId="31283B70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9A8E2" w14:textId="6F7CFD4B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909B60" w14:textId="290E1CA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C55375" w14:textId="343B5A4B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 focal + ER- PR-</w:t>
            </w:r>
            <w:r w:rsidR="007A5AAF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1-</w:t>
            </w:r>
            <w:r w:rsid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7A5AA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="007A5AAF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="007A5AA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="007A5AAF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="007A5AA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="007A5AAF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="007A5AAF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="007A5AAF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25706" w:rsidRPr="00845DED" w14:paraId="197782AB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C34D42" w14:textId="0518747E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0</w:t>
            </w:r>
          </w:p>
        </w:tc>
      </w:tr>
      <w:tr w:rsidR="00F25706" w:rsidRPr="00845DED" w14:paraId="3912253C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DC9B9D" w14:textId="6790330C" w:rsidR="00014641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014641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A9712" w14:textId="1639C949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9280DA" w14:textId="41EBC23F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6619F1" w14:textId="0C87C4BB" w:rsidR="00014641" w:rsidRPr="00845DED" w:rsidRDefault="0041100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DF7DC" w14:textId="4F92E53E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1A8D6F" w14:textId="517154EA" w:rsidR="00014641" w:rsidRPr="00845DED" w:rsidRDefault="00EF1D4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B0C55A" w14:textId="03D3633D" w:rsidR="00014641" w:rsidRPr="00845DED" w:rsidRDefault="00502938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8FC1FF" w14:textId="5F92C08C" w:rsidR="00014641" w:rsidRPr="00845DED" w:rsidRDefault="00014641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2EEED431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2B4139" w14:textId="77777777" w:rsidR="00DD050B" w:rsidRPr="00845DED" w:rsidRDefault="00DD050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71D3B0" w14:textId="1BF1AD34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D2F8AD" w14:textId="218E5E69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9AFAB7" w14:textId="6DC8B6A9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90E751" w14:textId="48146D67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06E809" w14:textId="52B5D39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00AAC4" w14:textId="24826900" w:rsidR="00DD050B" w:rsidRPr="00845DED" w:rsidRDefault="00F35B53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A3E0AB" w14:textId="3A02DA20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D1E5130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4F2E00" w14:textId="1033BAA7" w:rsidR="00DD050B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DD050B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47371" w14:textId="1A76CF26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ED8DCC" w14:textId="5AF5B04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65731F" w14:textId="1E77AA72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FE45F4" w14:textId="6FD2A26A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E6561" w14:textId="7EADB5E3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13F582" w14:textId="6927CF8E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E49B4" w14:textId="375271CC" w:rsidR="00DD050B" w:rsidRPr="00845DED" w:rsidRDefault="00DD050B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6F5807A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1D6D43" w14:textId="70E47892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1*</w:t>
            </w:r>
          </w:p>
        </w:tc>
      </w:tr>
      <w:tr w:rsidR="00F25706" w:rsidRPr="00845DED" w14:paraId="7BCCE26C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4E99B2" w14:textId="7444F182" w:rsidR="00845DED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6AFF2D" w14:textId="07F27499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CC666D" w14:textId="7B6FD949" w:rsidR="00845DED" w:rsidRPr="00845DED" w:rsidRDefault="001563B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geneou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821E6A" w14:textId="0CEFBF35" w:rsidR="00845DED" w:rsidRPr="00845DED" w:rsidRDefault="00384D9E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D5B8E7" w14:textId="64870721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233B14" w14:textId="2B2963A4" w:rsidR="00845DED" w:rsidRPr="00845DED" w:rsidRDefault="00CC38F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9E3AD7" w14:textId="6DE05E92" w:rsidR="00845DED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43C5F" w14:textId="5398F8A1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C38D474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17483C" w14:textId="77777777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3B2181" w14:textId="2E87206A" w:rsidR="00845DED" w:rsidRPr="00845DED" w:rsidRDefault="003F0505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812782" w14:textId="10F359E1" w:rsidR="00845DED" w:rsidRPr="00845DED" w:rsidRDefault="00033292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posi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D5714D" w14:textId="3A052DA6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384D9E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689753" w14:textId="62CBB845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22AD7" w14:textId="3C691D5D" w:rsidR="00845DED" w:rsidRPr="00845DED" w:rsidRDefault="00EF1D4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B22BDB" w14:textId="27983AA6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961C7" w14:textId="160EBF2F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25B2F780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3B32B7" w14:textId="3FC23F94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1588BF" w14:textId="4EC92F7C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 staining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2BE161" w14:textId="172F97D8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specific heterogenous staining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71FF7B" w14:textId="17E0ED3F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630931" w14:textId="2AFA5112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49236" w14:textId="6004E871" w:rsidR="00845DED" w:rsidRPr="00845DED" w:rsidRDefault="00EF1D4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4A13A8" w14:textId="37562D23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E0FF67" w14:textId="00F64B1E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 moderate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ATB2 moderate 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R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F25706" w:rsidRPr="00845DED" w14:paraId="343FB22A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CD9E53" w14:textId="000E7BC0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3</w:t>
            </w:r>
          </w:p>
        </w:tc>
      </w:tr>
      <w:tr w:rsidR="00F25706" w:rsidRPr="00863B1E" w14:paraId="31528DC4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A2D133" w14:textId="45C76651" w:rsidR="00657156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657156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04023" w14:textId="46AE14AB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E93170" w14:textId="1F5BCC80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1A94C3" w14:textId="1FC10C97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C9FF70" w14:textId="4C0CB846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595C9B" w14:textId="1F0630D8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275E1" w14:textId="4B8C9906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13532" w14:textId="6BD74AC0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63B1E" w14:paraId="5BBF4B26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15606F" w14:textId="77777777" w:rsidR="00657156" w:rsidRPr="00845DED" w:rsidRDefault="00657156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216010" w14:textId="3D5BA435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6F0235" w14:textId="7FB753DA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normal negativ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B46E29" w14:textId="3718C0CA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F322F8" w14:textId="4BA8E31E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91322D" w14:textId="291DD8A8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3EB707" w14:textId="790D67F0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004762" w14:textId="12596A43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54D19CE6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B2D4C2" w14:textId="24FEF630" w:rsidR="00845DED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Path report 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98FC27" w14:textId="0B4E3A6D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E50A9" w14:textId="53240FE9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396433" w14:textId="29832CD8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C5B538" w14:textId="285C3416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C60420" w14:textId="7446ECC2" w:rsidR="00845DED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993735" w14:textId="5FF5B43A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7E88F" w14:textId="70100888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415EF757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7D136D" w14:textId="32244617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4</w:t>
            </w:r>
          </w:p>
        </w:tc>
      </w:tr>
      <w:tr w:rsidR="00F25706" w:rsidRPr="00845DED" w14:paraId="285E5012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43AE07" w14:textId="41B2EB98" w:rsidR="00657156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657156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83231" w14:textId="34A19D6C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A27A4" w14:textId="3721137F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3F8E01" w14:textId="0AF5D21F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378486" w14:textId="138AA0B8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E3B916" w14:textId="484461D3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404182" w14:textId="0269B139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1DDAC4" w14:textId="2BC09BD2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62096D44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32853A" w14:textId="77777777" w:rsidR="00657156" w:rsidRPr="00845DED" w:rsidRDefault="00657156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DCEDF" w14:textId="17267F0A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621D1" w14:textId="3AE47282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C42D7" w14:textId="6909B0D4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0D0BF2" w14:textId="33D1996C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901497" w14:textId="0AF78700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7297E1" w14:textId="5502B868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398754" w14:textId="64694A77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6CBC6ECE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1BC0C" w14:textId="38568DF0" w:rsidR="00657156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657156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87D2E1" w14:textId="365AAB85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B1D642" w14:textId="4F72E38F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75779F" w14:textId="0590C16A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7AD9D7" w14:textId="1D58B888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03E719" w14:textId="6FABF5A5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C56353" w14:textId="32FBBCA5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805EAA" w14:textId="7E80C999" w:rsidR="00657156" w:rsidRPr="00845DED" w:rsidRDefault="00657156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25706" w:rsidRPr="00845DED" w14:paraId="0A216AC0" w14:textId="77777777" w:rsidTr="00DD678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F3C6E1" w14:textId="2DC2F39C" w:rsidR="00845DED" w:rsidRPr="00845DED" w:rsidRDefault="00845DED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6</w:t>
            </w:r>
          </w:p>
        </w:tc>
      </w:tr>
      <w:tr w:rsidR="00F25706" w:rsidRPr="00845DED" w14:paraId="31E573C8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90664" w14:textId="3FDAD3E9" w:rsidR="00845DED" w:rsidRPr="00845DED" w:rsidRDefault="00DD678B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="00845DED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46FE79" w14:textId="2B087945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9D411F" w14:textId="7F211E7C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D821F2" w14:textId="349B73C2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9B1909" w14:textId="4AB4A4EE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1C12C2" w14:textId="0F2814EE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0887EE" w14:textId="0FB7B978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5354B4" w14:textId="1652DD41" w:rsidR="00845DED" w:rsidRPr="00845DED" w:rsidRDefault="00845DED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35D8A4D2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78078" w14:textId="77777777" w:rsidR="00322F80" w:rsidRPr="00845DED" w:rsidRDefault="00322F80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85A01" w14:textId="03FEC3FC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11AD1B" w14:textId="5FB144F4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ACF5B" w14:textId="2EAF3D80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 (0)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61BB23" w14:textId="13D730D1" w:rsidR="00322F80" w:rsidRPr="00845DED" w:rsidRDefault="00443C1F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5508D3" w14:textId="4178892F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40820E" w14:textId="48339FF3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CA5981" w14:textId="7F8BF8E0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25706" w:rsidRPr="00845DED" w14:paraId="628AF796" w14:textId="77777777" w:rsidTr="00DD678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37E8E6" w14:textId="0E62114A" w:rsidR="00322F80" w:rsidRPr="00845DED" w:rsidRDefault="00C1022F" w:rsidP="00DD678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322F80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EEACE1" w14:textId="37D7B425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6AE7BD" w14:textId="6926B233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4919BF" w14:textId="0C8F48AA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6D974A" w14:textId="6FE35814" w:rsidR="00322F80" w:rsidRPr="00845DED" w:rsidRDefault="00B3298C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51E918" w14:textId="7FB6EB8D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681742" w14:textId="27777CD5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511B24" w14:textId="5AE2CDC6" w:rsidR="00322F80" w:rsidRPr="00845DED" w:rsidRDefault="00322F80" w:rsidP="00863B1E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TA3</w:t>
            </w:r>
            <w:r w:rsidR="00863B1E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al +. CDX2- TTF1- ER- PR-</w:t>
            </w:r>
          </w:p>
        </w:tc>
      </w:tr>
      <w:tr w:rsidR="00FB40C3" w:rsidRPr="00845DED" w14:paraId="6E54E9AC" w14:textId="77777777" w:rsidTr="00C619C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77ADD7" w14:textId="0D67DF1A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</w:t>
            </w:r>
            <w:r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FB40C3" w:rsidRPr="00845DED" w14:paraId="7EC9BCC3" w14:textId="77777777" w:rsidTr="00FB40C3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550C9" w14:textId="77777777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491F09" w14:textId="24D84D93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88B50" w14:textId="0D3AD3B4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55D3E" w14:textId="542792E2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1703EB" w14:textId="47604AEF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FE1387" w14:textId="0209A735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014FB" w14:textId="7E2C3C13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71D373" w14:textId="64E69D45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B40C3" w:rsidRPr="00845DED" w14:paraId="659ED6C6" w14:textId="77777777" w:rsidTr="00FB40C3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5B8AD0" w14:textId="77777777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91EB5" w14:textId="00DE4B61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4BFB17" w14:textId="209EA2F5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EC8C6E" w14:textId="748EAD63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D42117" w14:textId="4CA86DF2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653FC" w14:textId="02DBFDE8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D0C237" w14:textId="33208D5D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77F63" w14:textId="1924C830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B40C3" w:rsidRPr="00845DED" w14:paraId="10FD38AA" w14:textId="77777777" w:rsidTr="00FB40C3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A253A8" w14:textId="5C3E8AF8" w:rsidR="00FB40C3" w:rsidRPr="00845DED" w:rsidRDefault="00C1022F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FB40C3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012D3" w14:textId="004729C2" w:rsidR="00FB40C3" w:rsidRPr="00845DED" w:rsidRDefault="000E3679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EE45E" w14:textId="2E3682DD" w:rsidR="00FB40C3" w:rsidRPr="00845DED" w:rsidRDefault="000E3679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DBE16F" w14:textId="511E9586" w:rsidR="00FB40C3" w:rsidRPr="00845DED" w:rsidRDefault="000E3679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43FC2" w14:textId="4233DCDE" w:rsidR="00FB40C3" w:rsidRPr="00845DED" w:rsidRDefault="00501992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EC6A0" w14:textId="4EFC1C78" w:rsidR="00FB40C3" w:rsidRPr="00845DED" w:rsidRDefault="00501992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6B71A" w14:textId="431B408A" w:rsidR="00FB40C3" w:rsidRPr="00845DED" w:rsidRDefault="00501992" w:rsidP="00501992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focal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EB2528" w14:textId="3E5DAB34" w:rsidR="00FB40C3" w:rsidRPr="00845DED" w:rsidRDefault="00501992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cal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R- PR-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6D2023"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TA3</w:t>
            </w:r>
            <w:r w:rsidR="006D2023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CD10- Vimentin- TTF1-</w:t>
            </w:r>
            <w:r w:rsidR="006D2023" w:rsidRPr="00863B1E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  <w:tr w:rsidR="00FB40C3" w:rsidRPr="00845DED" w14:paraId="35690DD9" w14:textId="77777777" w:rsidTr="00C619CB">
        <w:trPr>
          <w:trHeight w:val="300"/>
        </w:trPr>
        <w:tc>
          <w:tcPr>
            <w:tcW w:w="1389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739006" w14:textId="3988704F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7</w:t>
            </w:r>
            <w:r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FB40C3" w:rsidRPr="00845DED" w14:paraId="64FEF554" w14:textId="77777777" w:rsidTr="00FB40C3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45053E" w14:textId="77777777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oid</w:t>
            </w: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E6D2F8" w14:textId="73C9AC41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85DD2" w14:textId="44A47282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740014" w14:textId="4AE81618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3E158" w14:textId="2313D53C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8E442" w14:textId="0ECE8011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39720B" w14:textId="0FF6EC28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9076F" w14:textId="1179FD4B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B40C3" w:rsidRPr="00845DED" w14:paraId="1CDBC20B" w14:textId="77777777" w:rsidTr="00FB40C3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1686B6" w14:textId="77777777" w:rsidR="00FB40C3" w:rsidRPr="00845DED" w:rsidRDefault="00FB40C3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 section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3ABCE0" w14:textId="0CFAD016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C9F29" w14:textId="0EE1F182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22D42A" w14:textId="6D090A6D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23B27" w14:textId="451C62D9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143697" w14:textId="41967BE9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7EF627" w14:textId="74F04BBD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B611F6" w14:textId="1AE24150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B40C3" w:rsidRPr="00845DED" w14:paraId="387F01D8" w14:textId="77777777" w:rsidTr="00C619CB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AFD1E6" w14:textId="7C19E1D5" w:rsidR="00FB40C3" w:rsidRPr="00845DED" w:rsidRDefault="00C1022F" w:rsidP="00C619CB">
            <w:pPr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h report </w:t>
            </w:r>
            <w:r w:rsidR="00FB40C3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143D59" w14:textId="77777777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823C2C" w14:textId="2028BD45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T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4B50B4" w14:textId="1662D9A4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+</w:t>
            </w:r>
          </w:p>
        </w:tc>
        <w:tc>
          <w:tcPr>
            <w:tcW w:w="1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63F8BC" w14:textId="77777777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4A1AFD" w14:textId="063EEA16" w:rsidR="00FB40C3" w:rsidRPr="00845DED" w:rsidRDefault="006E7FDA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FA3BD1" w14:textId="3F4F3182" w:rsidR="00FB40C3" w:rsidRPr="00845DED" w:rsidRDefault="006E7FDA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chy positive</w:t>
            </w:r>
          </w:p>
        </w:tc>
        <w:tc>
          <w:tcPr>
            <w:tcW w:w="3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D5ADF1" w14:textId="6A91D655" w:rsidR="00FB40C3" w:rsidRPr="00845DED" w:rsidRDefault="00FB40C3" w:rsidP="00C619CB">
            <w:pPr>
              <w:jc w:val="center"/>
              <w:textAlignment w:val="baseline"/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X2</w:t>
            </w:r>
            <w:r w:rsidR="006E7FDA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atchy+</w:t>
            </w:r>
            <w:r w:rsidRPr="00845DED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R- PR-</w:t>
            </w:r>
            <w:r w:rsidR="006E7FDA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6E7FDA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2</w:t>
            </w:r>
            <w:r w:rsidR="006E7FD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="006E7FDA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SH6</w:t>
            </w:r>
            <w:r w:rsidR="006E7FD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</w:t>
            </w:r>
            <w:r w:rsidR="006E7FDA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H1</w:t>
            </w:r>
            <w:r w:rsidR="006E7FD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="006E7FDA" w:rsidRPr="00845DED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MS2</w:t>
            </w:r>
            <w:r w:rsidR="006E7FDA" w:rsidRPr="00863B1E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</w:p>
        </w:tc>
      </w:tr>
    </w:tbl>
    <w:p w14:paraId="17D32163" w14:textId="77777777" w:rsidR="000227D7" w:rsidRDefault="000227D7"/>
    <w:sectPr w:rsidR="000227D7" w:rsidSect="00845DED">
      <w:pgSz w:w="16840" w:h="118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ED"/>
    <w:rsid w:val="00014641"/>
    <w:rsid w:val="000227D7"/>
    <w:rsid w:val="00033292"/>
    <w:rsid w:val="00034884"/>
    <w:rsid w:val="0003679B"/>
    <w:rsid w:val="00053C58"/>
    <w:rsid w:val="0005611A"/>
    <w:rsid w:val="000804DB"/>
    <w:rsid w:val="000962E9"/>
    <w:rsid w:val="000976C2"/>
    <w:rsid w:val="000A6334"/>
    <w:rsid w:val="000A76E4"/>
    <w:rsid w:val="000B3140"/>
    <w:rsid w:val="000C2902"/>
    <w:rsid w:val="000D16D5"/>
    <w:rsid w:val="000E3679"/>
    <w:rsid w:val="00102352"/>
    <w:rsid w:val="001107B2"/>
    <w:rsid w:val="001112CF"/>
    <w:rsid w:val="00115899"/>
    <w:rsid w:val="001563BF"/>
    <w:rsid w:val="00160482"/>
    <w:rsid w:val="00160866"/>
    <w:rsid w:val="00165228"/>
    <w:rsid w:val="0017202E"/>
    <w:rsid w:val="001866E5"/>
    <w:rsid w:val="001B1C70"/>
    <w:rsid w:val="001F11A4"/>
    <w:rsid w:val="001F63F0"/>
    <w:rsid w:val="00207FE4"/>
    <w:rsid w:val="002305F2"/>
    <w:rsid w:val="00267B6C"/>
    <w:rsid w:val="00295CCD"/>
    <w:rsid w:val="002A05D1"/>
    <w:rsid w:val="002A5A7B"/>
    <w:rsid w:val="002B3C2D"/>
    <w:rsid w:val="002E4E09"/>
    <w:rsid w:val="002F5DA7"/>
    <w:rsid w:val="003121C0"/>
    <w:rsid w:val="00321CB7"/>
    <w:rsid w:val="00322F80"/>
    <w:rsid w:val="00326D45"/>
    <w:rsid w:val="00337242"/>
    <w:rsid w:val="00383503"/>
    <w:rsid w:val="00384D9E"/>
    <w:rsid w:val="00385545"/>
    <w:rsid w:val="003B6BD6"/>
    <w:rsid w:val="003C47B6"/>
    <w:rsid w:val="003C63CC"/>
    <w:rsid w:val="003F0505"/>
    <w:rsid w:val="00411002"/>
    <w:rsid w:val="004418FF"/>
    <w:rsid w:val="004421D3"/>
    <w:rsid w:val="00443C1F"/>
    <w:rsid w:val="004534CB"/>
    <w:rsid w:val="004836D7"/>
    <w:rsid w:val="004A1918"/>
    <w:rsid w:val="004C095E"/>
    <w:rsid w:val="004C21B0"/>
    <w:rsid w:val="00501992"/>
    <w:rsid w:val="00502938"/>
    <w:rsid w:val="005051EF"/>
    <w:rsid w:val="0051212A"/>
    <w:rsid w:val="00514979"/>
    <w:rsid w:val="00515A71"/>
    <w:rsid w:val="0054513A"/>
    <w:rsid w:val="005459CF"/>
    <w:rsid w:val="0055367C"/>
    <w:rsid w:val="00563B2C"/>
    <w:rsid w:val="005B4E0B"/>
    <w:rsid w:val="005E3823"/>
    <w:rsid w:val="005F68B5"/>
    <w:rsid w:val="006112A1"/>
    <w:rsid w:val="00612A4D"/>
    <w:rsid w:val="00655A97"/>
    <w:rsid w:val="00657156"/>
    <w:rsid w:val="0066029F"/>
    <w:rsid w:val="00660518"/>
    <w:rsid w:val="0068292C"/>
    <w:rsid w:val="006C230F"/>
    <w:rsid w:val="006D2023"/>
    <w:rsid w:val="006E7FDA"/>
    <w:rsid w:val="006F0E0E"/>
    <w:rsid w:val="0070373E"/>
    <w:rsid w:val="007178EE"/>
    <w:rsid w:val="0075497A"/>
    <w:rsid w:val="00754B68"/>
    <w:rsid w:val="00763175"/>
    <w:rsid w:val="00783D33"/>
    <w:rsid w:val="007A5AAF"/>
    <w:rsid w:val="007A7B42"/>
    <w:rsid w:val="007D25B5"/>
    <w:rsid w:val="007D5E60"/>
    <w:rsid w:val="00826F72"/>
    <w:rsid w:val="00845DED"/>
    <w:rsid w:val="00851552"/>
    <w:rsid w:val="008525AC"/>
    <w:rsid w:val="00863B1E"/>
    <w:rsid w:val="0088239B"/>
    <w:rsid w:val="00884F12"/>
    <w:rsid w:val="008B0B7F"/>
    <w:rsid w:val="008F14EC"/>
    <w:rsid w:val="009360ED"/>
    <w:rsid w:val="009721AE"/>
    <w:rsid w:val="00983E6C"/>
    <w:rsid w:val="0099091F"/>
    <w:rsid w:val="00997BB8"/>
    <w:rsid w:val="009B1EB8"/>
    <w:rsid w:val="009E6AAE"/>
    <w:rsid w:val="009F4832"/>
    <w:rsid w:val="00A04EA7"/>
    <w:rsid w:val="00A1101C"/>
    <w:rsid w:val="00A34A4E"/>
    <w:rsid w:val="00A45E96"/>
    <w:rsid w:val="00AD12F7"/>
    <w:rsid w:val="00B15BA1"/>
    <w:rsid w:val="00B3298C"/>
    <w:rsid w:val="00B45192"/>
    <w:rsid w:val="00B84D06"/>
    <w:rsid w:val="00BA35B4"/>
    <w:rsid w:val="00BF1606"/>
    <w:rsid w:val="00C0015A"/>
    <w:rsid w:val="00C1022F"/>
    <w:rsid w:val="00C35039"/>
    <w:rsid w:val="00C36154"/>
    <w:rsid w:val="00C52BA4"/>
    <w:rsid w:val="00C57A4C"/>
    <w:rsid w:val="00C80920"/>
    <w:rsid w:val="00C9032D"/>
    <w:rsid w:val="00CA29CB"/>
    <w:rsid w:val="00CC38F2"/>
    <w:rsid w:val="00CD7DF4"/>
    <w:rsid w:val="00CE0548"/>
    <w:rsid w:val="00CE0E53"/>
    <w:rsid w:val="00D25038"/>
    <w:rsid w:val="00D31497"/>
    <w:rsid w:val="00D31A0E"/>
    <w:rsid w:val="00D368B2"/>
    <w:rsid w:val="00D6041C"/>
    <w:rsid w:val="00D6480A"/>
    <w:rsid w:val="00D85EFA"/>
    <w:rsid w:val="00DD050B"/>
    <w:rsid w:val="00DD1573"/>
    <w:rsid w:val="00DD678B"/>
    <w:rsid w:val="00DE0D41"/>
    <w:rsid w:val="00DE11F1"/>
    <w:rsid w:val="00E125BD"/>
    <w:rsid w:val="00E337CA"/>
    <w:rsid w:val="00E74955"/>
    <w:rsid w:val="00E82EB7"/>
    <w:rsid w:val="00EC41FF"/>
    <w:rsid w:val="00EE455F"/>
    <w:rsid w:val="00EF1D46"/>
    <w:rsid w:val="00EF414F"/>
    <w:rsid w:val="00EF5C0C"/>
    <w:rsid w:val="00F00316"/>
    <w:rsid w:val="00F02419"/>
    <w:rsid w:val="00F17729"/>
    <w:rsid w:val="00F25706"/>
    <w:rsid w:val="00F35B53"/>
    <w:rsid w:val="00F42BFF"/>
    <w:rsid w:val="00F655EA"/>
    <w:rsid w:val="00FA008B"/>
    <w:rsid w:val="00FB0632"/>
    <w:rsid w:val="00FB211D"/>
    <w:rsid w:val="00FB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779AB"/>
  <w15:chartTrackingRefBased/>
  <w15:docId w15:val="{AC1CAD43-39D0-934F-B59F-525F4BEF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D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D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D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D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D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D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D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D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D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D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D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D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DE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45D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845D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845DED"/>
  </w:style>
  <w:style w:type="character" w:customStyle="1" w:styleId="normaltextrun">
    <w:name w:val="normaltextrun"/>
    <w:basedOn w:val="DefaultParagraphFont"/>
    <w:rsid w:val="00845DED"/>
  </w:style>
  <w:style w:type="character" w:customStyle="1" w:styleId="eop">
    <w:name w:val="eop"/>
    <w:basedOn w:val="DefaultParagraphFont"/>
    <w:rsid w:val="00845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d1d679-7a9d-467b-8ded-9fddbe88f77b}" enabled="0" method="" siteId="{7ad1d679-7a9d-467b-8ded-9fddbe88f7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804</Words>
  <Characters>4560</Characters>
  <Application>Microsoft Office Word</Application>
  <DocSecurity>0</DocSecurity>
  <Lines>570</Lines>
  <Paragraphs>536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Gorringe</dc:creator>
  <cp:keywords/>
  <dc:description/>
  <cp:lastModifiedBy>Kylie Gorringe</cp:lastModifiedBy>
  <cp:revision>62</cp:revision>
  <dcterms:created xsi:type="dcterms:W3CDTF">2025-10-16T03:14:00Z</dcterms:created>
  <dcterms:modified xsi:type="dcterms:W3CDTF">2026-03-19T05:58:00Z</dcterms:modified>
</cp:coreProperties>
</file>